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before="0"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556.25" w:type="dxa"/>
        <w:jc w:val="left"/>
        <w:tblInd w:w="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60"/>
        <w:gridCol w:w="840"/>
        <w:gridCol w:w="1043.75"/>
        <w:gridCol w:w="1043.75"/>
        <w:gridCol w:w="1043.75"/>
        <w:gridCol w:w="1043.75"/>
        <w:gridCol w:w="1043.75"/>
        <w:gridCol w:w="1043.75"/>
        <w:gridCol w:w="1043.75"/>
        <w:gridCol w:w="1350"/>
        <w:gridCol w:w="900"/>
        <w:gridCol w:w="900"/>
        <w:tblGridChange w:id="0">
          <w:tblGrid>
            <w:gridCol w:w="1260"/>
            <w:gridCol w:w="840"/>
            <w:gridCol w:w="1043.75"/>
            <w:gridCol w:w="1043.75"/>
            <w:gridCol w:w="1043.75"/>
            <w:gridCol w:w="1043.75"/>
            <w:gridCol w:w="1043.75"/>
            <w:gridCol w:w="1043.75"/>
            <w:gridCol w:w="1043.75"/>
            <w:gridCol w:w="1350"/>
            <w:gridCol w:w="900"/>
            <w:gridCol w:w="900"/>
          </w:tblGrid>
        </w:tblGridChange>
      </w:tblGrid>
      <w:tr>
        <w:trPr>
          <w:trHeight w:val="144" w:hRule="atLeast"/>
        </w:trPr>
        <w:tc>
          <w:tcPr>
            <w:gridSpan w:val="12"/>
            <w:tcBorders>
              <w:top w:color="ffffff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pplementary Table 1. By-state POQ in average preventive measure for COVID-19, COVID-19 cases and deaths, and changes in cases after the expiration of Stay-at-Home orders and rankings. 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at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verage Preventive Measur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k in Ave. Preventative Measur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ses per Capita*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aths per Capita*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se Fatality Rat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k in Case Fatality Rat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AH Expiration**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ses Week Before SAH Expir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ses 3rd Week After SAH Expir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hange in Cases (%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k in Change in Cases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labam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5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.9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30/20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8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2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.42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las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2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25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rizo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before="0" w:line="240" w:lineRule="auto"/>
              <w:ind w:left="90" w:firstLine="9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5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9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rkans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4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1.6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lifor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9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2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5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.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lorad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26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74.6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nectic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1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20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54.5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law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3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71.9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lori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30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1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30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awa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3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7.3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dah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30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3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ino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3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88.7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i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9.2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ow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30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3.2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ans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3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23.6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entuck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20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.5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ouisi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8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5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3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7.4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ryl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5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4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9.0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ssachuset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4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6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8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7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90.4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chig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28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nnes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7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46.2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issipp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our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3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4.7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nt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24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38.4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bras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4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4.1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va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9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.9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w Hampshi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3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58.8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w Jers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7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8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8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w Mexi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5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4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w Yo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9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7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5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6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70.9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rth Carol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8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4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.9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rth Dak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85.3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h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29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4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klah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6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5.9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eg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2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9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nnsylva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/4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1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hode Isl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8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15.9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uth Carol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4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.8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uth Dak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nness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30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.3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x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/30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5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ta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6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8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ermo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5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2.7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irgi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/10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ashingt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3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.1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est Virgi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3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.4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iscons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3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8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</w:p>
        </w:tc>
      </w:tr>
      <w:tr>
        <w:trPr>
          <w:trHeight w:val="14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yom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/1/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95.7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trHeight w:val="144" w:hRule="atLeast"/>
        </w:trPr>
        <w:tc>
          <w:tcPr>
            <w:gridSpan w:val="12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As reported through 6/30/2020</w:t>
            </w:r>
          </w:p>
        </w:tc>
      </w:tr>
      <w:tr>
        <w:trPr>
          <w:trHeight w:val="144" w:hRule="atLeast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Stay at home order expiration extracted from https://www.nashp.org/governors-prioritize-health-for-all/.</w:t>
            </w:r>
          </w:p>
        </w:tc>
      </w:tr>
    </w:tbl>
    <w:p w:rsidR="00000000" w:rsidDel="00000000" w:rsidP="00000000" w:rsidRDefault="00000000" w:rsidRPr="00000000" w14:paraId="0000028A">
      <w:pPr>
        <w:spacing w:after="0" w:before="0"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2240" w:w="15840"/>
      <w:pgMar w:bottom="990" w:top="99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